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9528" w14:textId="5258E581" w:rsidR="000A65D0" w:rsidRDefault="00E54C6C" w:rsidP="00E1220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12901EA" wp14:editId="58B14121">
            <wp:extent cx="4860000" cy="3863161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86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3D100" w14:textId="0712293E" w:rsidR="00595B69" w:rsidRPr="00E54C6C" w:rsidRDefault="00CB3783" w:rsidP="00E54C6C">
      <w:pPr>
        <w:spacing w:line="360" w:lineRule="exact"/>
        <w:rPr>
          <w:rFonts w:ascii="Times New Roman" w:hAnsi="Times New Roman" w:cs="Times New Roman"/>
          <w:sz w:val="18"/>
          <w:szCs w:val="18"/>
        </w:rPr>
      </w:pPr>
      <w:r w:rsidRPr="00E54C6C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Pr="00E54C6C">
        <w:rPr>
          <w:rFonts w:ascii="Times New Roman" w:hAnsi="Times New Roman" w:cs="Times New Roman"/>
          <w:b/>
          <w:bCs/>
          <w:sz w:val="18"/>
          <w:szCs w:val="18"/>
        </w:rPr>
        <w:t xml:space="preserve">IGURE S1 | </w:t>
      </w:r>
      <w:r w:rsidR="00764289" w:rsidRPr="00E54C6C">
        <w:rPr>
          <w:rFonts w:ascii="Times New Roman" w:hAnsi="Times New Roman" w:cs="Times New Roman"/>
          <w:sz w:val="18"/>
          <w:szCs w:val="18"/>
        </w:rPr>
        <w:t>Albino phenotype and detection of candidate gene silencing efficiency. (</w:t>
      </w:r>
      <w:r w:rsidR="00764289" w:rsidRPr="008800ED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764289" w:rsidRPr="00E54C6C">
        <w:rPr>
          <w:rFonts w:ascii="Times New Roman" w:hAnsi="Times New Roman" w:cs="Times New Roman"/>
          <w:sz w:val="18"/>
          <w:szCs w:val="18"/>
        </w:rPr>
        <w:t>) Phenotype of wild-type (WT)</w:t>
      </w:r>
      <w:r w:rsidR="00EA718B" w:rsidRPr="00E54C6C">
        <w:rPr>
          <w:rFonts w:ascii="Times New Roman" w:hAnsi="Times New Roman" w:cs="Times New Roman"/>
          <w:sz w:val="18"/>
          <w:szCs w:val="18"/>
        </w:rPr>
        <w:t xml:space="preserve">, </w:t>
      </w:r>
      <w:r w:rsidR="00EA718B" w:rsidRPr="008E6D6F">
        <w:rPr>
          <w:rFonts w:ascii="Times New Roman" w:hAnsi="Times New Roman" w:cs="Times New Roman"/>
          <w:i/>
          <w:iCs/>
          <w:sz w:val="18"/>
          <w:szCs w:val="18"/>
        </w:rPr>
        <w:t>pTRV2</w:t>
      </w:r>
      <w:r w:rsidR="00EA718B" w:rsidRPr="00E54C6C">
        <w:rPr>
          <w:rFonts w:ascii="Times New Roman" w:hAnsi="Times New Roman" w:cs="Times New Roman"/>
          <w:sz w:val="18"/>
          <w:szCs w:val="18"/>
        </w:rPr>
        <w:t>:00 (CK) and</w:t>
      </w:r>
      <w:r w:rsidR="00764289" w:rsidRPr="00E54C6C">
        <w:rPr>
          <w:rFonts w:ascii="Times New Roman" w:hAnsi="Times New Roman" w:cs="Times New Roman"/>
          <w:sz w:val="18"/>
          <w:szCs w:val="18"/>
        </w:rPr>
        <w:t xml:space="preserve"> </w:t>
      </w:r>
      <w:r w:rsidR="00EA718B" w:rsidRPr="00E54C6C">
        <w:rPr>
          <w:rFonts w:ascii="Times New Roman" w:hAnsi="Times New Roman" w:cs="Times New Roman"/>
          <w:i/>
          <w:iCs/>
          <w:sz w:val="18"/>
          <w:szCs w:val="18"/>
        </w:rPr>
        <w:t>CLA1</w:t>
      </w:r>
      <w:r w:rsidR="00EA718B" w:rsidRPr="00E54C6C">
        <w:rPr>
          <w:rFonts w:ascii="Times New Roman" w:hAnsi="Times New Roman" w:cs="Times New Roman"/>
          <w:sz w:val="18"/>
          <w:szCs w:val="18"/>
        </w:rPr>
        <w:t>-silenced</w:t>
      </w:r>
      <w:r w:rsidR="003D13C2" w:rsidRPr="00E54C6C">
        <w:rPr>
          <w:rFonts w:ascii="Times New Roman" w:hAnsi="Times New Roman" w:cs="Times New Roman"/>
          <w:sz w:val="18"/>
          <w:szCs w:val="18"/>
        </w:rPr>
        <w:t xml:space="preserve"> </w:t>
      </w:r>
      <w:r w:rsidR="00764289" w:rsidRPr="00E54C6C">
        <w:rPr>
          <w:rFonts w:ascii="Times New Roman" w:hAnsi="Times New Roman" w:cs="Times New Roman"/>
          <w:sz w:val="18"/>
          <w:szCs w:val="18"/>
        </w:rPr>
        <w:t xml:space="preserve">of cv. </w:t>
      </w:r>
      <w:r w:rsidR="0047411E" w:rsidRPr="00E54C6C">
        <w:rPr>
          <w:rFonts w:ascii="Times New Roman" w:hAnsi="Times New Roman" w:cs="Times New Roman"/>
          <w:sz w:val="18"/>
          <w:szCs w:val="18"/>
        </w:rPr>
        <w:t>Hai No. 7124</w:t>
      </w:r>
      <w:r w:rsidR="00764289" w:rsidRPr="00E54C6C">
        <w:rPr>
          <w:rFonts w:ascii="Times New Roman" w:hAnsi="Times New Roman" w:cs="Times New Roman"/>
          <w:sz w:val="18"/>
          <w:szCs w:val="18"/>
        </w:rPr>
        <w:t xml:space="preserve"> plants. (</w:t>
      </w:r>
      <w:r w:rsidR="00764289" w:rsidRPr="008800ED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764289" w:rsidRPr="00E54C6C">
        <w:rPr>
          <w:rFonts w:ascii="Times New Roman" w:hAnsi="Times New Roman" w:cs="Times New Roman"/>
          <w:sz w:val="18"/>
          <w:szCs w:val="18"/>
        </w:rPr>
        <w:t xml:space="preserve">) </w:t>
      </w:r>
      <w:r w:rsidR="00595B69" w:rsidRPr="00E54C6C">
        <w:rPr>
          <w:rFonts w:ascii="Times New Roman" w:hAnsi="Times New Roman" w:cs="Times New Roman"/>
          <w:sz w:val="18"/>
          <w:szCs w:val="18"/>
        </w:rPr>
        <w:t>Detection of candidate gene</w:t>
      </w:r>
      <w:r w:rsidR="00342EF3" w:rsidRPr="00E54C6C">
        <w:rPr>
          <w:rFonts w:ascii="Times New Roman" w:hAnsi="Times New Roman" w:cs="Times New Roman"/>
          <w:sz w:val="18"/>
          <w:szCs w:val="18"/>
        </w:rPr>
        <w:t>s</w:t>
      </w:r>
      <w:r w:rsidR="00595B69" w:rsidRPr="00E54C6C">
        <w:rPr>
          <w:rFonts w:ascii="Times New Roman" w:hAnsi="Times New Roman" w:cs="Times New Roman"/>
          <w:sz w:val="18"/>
          <w:szCs w:val="18"/>
        </w:rPr>
        <w:t xml:space="preserve"> silencing efficiency.</w:t>
      </w:r>
      <w:r w:rsidR="00595B69" w:rsidRPr="00E54C6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95B69" w:rsidRPr="00E54C6C">
        <w:rPr>
          <w:rFonts w:ascii="Times New Roman" w:hAnsi="Times New Roman" w:cs="Times New Roman"/>
          <w:sz w:val="18"/>
          <w:szCs w:val="18"/>
        </w:rPr>
        <w:t>Values represent averages of three independent biological replicates of three plants each. Double asterisk (**) indicates a significant difference at (P&lt;0.01).</w:t>
      </w:r>
    </w:p>
    <w:p w14:paraId="5A549FD5" w14:textId="6BDA788A" w:rsidR="00E1220F" w:rsidRPr="00C662B9" w:rsidRDefault="00C662B9" w:rsidP="00C662B9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49724EB" wp14:editId="059C2A29">
            <wp:extent cx="4860000" cy="32471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C006C" w14:textId="26ED6C91" w:rsidR="00462482" w:rsidRPr="0085790D" w:rsidRDefault="00CB3783" w:rsidP="0085790D">
      <w:pPr>
        <w:spacing w:line="360" w:lineRule="exact"/>
        <w:rPr>
          <w:rFonts w:ascii="Times New Roman" w:hAnsi="Times New Roman" w:cs="Times New Roman"/>
          <w:b/>
          <w:bCs/>
          <w:sz w:val="18"/>
          <w:szCs w:val="18"/>
        </w:rPr>
      </w:pPr>
      <w:r w:rsidRPr="002A292A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Pr="002A292A">
        <w:rPr>
          <w:rFonts w:ascii="Times New Roman" w:hAnsi="Times New Roman" w:cs="Times New Roman"/>
          <w:b/>
          <w:bCs/>
          <w:sz w:val="18"/>
          <w:szCs w:val="18"/>
        </w:rPr>
        <w:t xml:space="preserve">IGURE S2 | </w:t>
      </w:r>
      <w:r w:rsidR="00595B69" w:rsidRPr="002A292A">
        <w:rPr>
          <w:rFonts w:ascii="Times New Roman" w:hAnsi="Times New Roman" w:cs="Times New Roman"/>
          <w:sz w:val="18"/>
          <w:szCs w:val="18"/>
        </w:rPr>
        <w:t xml:space="preserve">The population phenotype of plants with inoculation of </w:t>
      </w:r>
      <w:r w:rsidR="00595B69" w:rsidRPr="002A292A">
        <w:rPr>
          <w:rFonts w:ascii="Times New Roman" w:hAnsi="Times New Roman" w:cs="Times New Roman"/>
          <w:i/>
          <w:iCs/>
          <w:sz w:val="18"/>
          <w:szCs w:val="18"/>
        </w:rPr>
        <w:t xml:space="preserve">Verticillium </w:t>
      </w:r>
      <w:proofErr w:type="spellStart"/>
      <w:r w:rsidR="00595B69" w:rsidRPr="002A292A">
        <w:rPr>
          <w:rFonts w:ascii="Times New Roman" w:hAnsi="Times New Roman" w:cs="Times New Roman"/>
          <w:i/>
          <w:iCs/>
          <w:sz w:val="18"/>
          <w:szCs w:val="18"/>
        </w:rPr>
        <w:t>dahliae</w:t>
      </w:r>
      <w:proofErr w:type="spellEnd"/>
      <w:r w:rsidR="000A76F7" w:rsidRPr="002A292A">
        <w:rPr>
          <w:rFonts w:ascii="Times New Roman" w:hAnsi="Times New Roman" w:cs="Times New Roman"/>
          <w:sz w:val="18"/>
          <w:szCs w:val="18"/>
        </w:rPr>
        <w:t>.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 After 21 days of gene silencing, the wild-type (WT), </w:t>
      </w:r>
      <w:r w:rsidR="00EA718B" w:rsidRPr="008E6D6F">
        <w:rPr>
          <w:rFonts w:ascii="Times New Roman" w:hAnsi="Times New Roman" w:cs="Times New Roman"/>
          <w:i/>
          <w:iCs/>
          <w:sz w:val="18"/>
          <w:szCs w:val="18"/>
        </w:rPr>
        <w:t>pTRV2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:00 (CK), cv. </w:t>
      </w:r>
      <w:r w:rsidR="004579AC" w:rsidRPr="002A292A">
        <w:rPr>
          <w:rFonts w:ascii="Times New Roman" w:hAnsi="Times New Roman" w:cs="Times New Roman"/>
          <w:sz w:val="18"/>
          <w:szCs w:val="18"/>
        </w:rPr>
        <w:t>Giza No. 57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 </w:t>
      </w:r>
      <w:r w:rsidR="00E54C6C" w:rsidRPr="002A292A">
        <w:rPr>
          <w:rFonts w:ascii="Times New Roman" w:hAnsi="Times New Roman" w:cs="Times New Roman"/>
          <w:sz w:val="18"/>
          <w:szCs w:val="18"/>
        </w:rPr>
        <w:t xml:space="preserve">(cv. GZ 57) 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and </w:t>
      </w:r>
      <w:r w:rsidR="00EA718B" w:rsidRPr="002A292A">
        <w:rPr>
          <w:rFonts w:ascii="Times New Roman" w:hAnsi="Times New Roman" w:cs="Times New Roman"/>
          <w:i/>
          <w:iCs/>
          <w:sz w:val="18"/>
          <w:szCs w:val="18"/>
        </w:rPr>
        <w:t>Gb</w:t>
      </w:r>
      <w:r w:rsidR="004579AC" w:rsidRPr="002A292A">
        <w:rPr>
          <w:rFonts w:ascii="Times New Roman" w:hAnsi="Times New Roman" w:cs="Times New Roman"/>
          <w:i/>
          <w:iCs/>
          <w:sz w:val="18"/>
          <w:szCs w:val="18"/>
        </w:rPr>
        <w:t>CNL130</w:t>
      </w:r>
      <w:r w:rsidR="00EA718B" w:rsidRPr="002A292A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gene-silenced plants were evaluated for disease resistance using the root-dip method. The resistance phenotypes were identified after </w:t>
      </w:r>
      <w:r w:rsidR="0020560D">
        <w:rPr>
          <w:rFonts w:ascii="Times New Roman" w:hAnsi="Times New Roman" w:cs="Times New Roman"/>
          <w:sz w:val="18"/>
          <w:szCs w:val="18"/>
        </w:rPr>
        <w:t>three</w:t>
      </w:r>
      <w:r w:rsidR="00EA718B" w:rsidRPr="002A292A">
        <w:rPr>
          <w:rFonts w:ascii="Times New Roman" w:hAnsi="Times New Roman" w:cs="Times New Roman"/>
          <w:sz w:val="18"/>
          <w:szCs w:val="18"/>
        </w:rPr>
        <w:t xml:space="preserve"> weeks.</w:t>
      </w:r>
    </w:p>
    <w:sectPr w:rsidR="00462482" w:rsidRPr="0085790D" w:rsidSect="0085790D">
      <w:pgSz w:w="11906" w:h="16838"/>
      <w:pgMar w:top="1361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0FD96" w14:textId="77777777" w:rsidR="00371703" w:rsidRDefault="00371703" w:rsidP="00E1220F">
      <w:r>
        <w:separator/>
      </w:r>
    </w:p>
  </w:endnote>
  <w:endnote w:type="continuationSeparator" w:id="0">
    <w:p w14:paraId="046BD9CF" w14:textId="77777777" w:rsidR="00371703" w:rsidRDefault="00371703" w:rsidP="00E12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761D6" w14:textId="77777777" w:rsidR="00371703" w:rsidRDefault="00371703" w:rsidP="00E1220F">
      <w:r>
        <w:separator/>
      </w:r>
    </w:p>
  </w:footnote>
  <w:footnote w:type="continuationSeparator" w:id="0">
    <w:p w14:paraId="48FCCCD7" w14:textId="77777777" w:rsidR="00371703" w:rsidRDefault="00371703" w:rsidP="00E12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D7C"/>
    <w:rsid w:val="00057C4A"/>
    <w:rsid w:val="000A3C8F"/>
    <w:rsid w:val="000A65D0"/>
    <w:rsid w:val="000A76F7"/>
    <w:rsid w:val="000D099E"/>
    <w:rsid w:val="00111F4B"/>
    <w:rsid w:val="00193B5C"/>
    <w:rsid w:val="0020560D"/>
    <w:rsid w:val="002A292A"/>
    <w:rsid w:val="00342EF3"/>
    <w:rsid w:val="00371703"/>
    <w:rsid w:val="003D13C2"/>
    <w:rsid w:val="004579AC"/>
    <w:rsid w:val="00462482"/>
    <w:rsid w:val="004669B3"/>
    <w:rsid w:val="0047411E"/>
    <w:rsid w:val="00494371"/>
    <w:rsid w:val="0055794A"/>
    <w:rsid w:val="00595B69"/>
    <w:rsid w:val="00747966"/>
    <w:rsid w:val="00753808"/>
    <w:rsid w:val="00764289"/>
    <w:rsid w:val="00844275"/>
    <w:rsid w:val="0085790D"/>
    <w:rsid w:val="008800ED"/>
    <w:rsid w:val="008E6D6F"/>
    <w:rsid w:val="00982B2A"/>
    <w:rsid w:val="00A45E0E"/>
    <w:rsid w:val="00B02B41"/>
    <w:rsid w:val="00B62D7C"/>
    <w:rsid w:val="00C05DEB"/>
    <w:rsid w:val="00C332EC"/>
    <w:rsid w:val="00C47315"/>
    <w:rsid w:val="00C662B9"/>
    <w:rsid w:val="00CB3783"/>
    <w:rsid w:val="00CF587E"/>
    <w:rsid w:val="00E1220F"/>
    <w:rsid w:val="00E54C6C"/>
    <w:rsid w:val="00EA718B"/>
    <w:rsid w:val="00F15187"/>
    <w:rsid w:val="00F2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87641"/>
  <w15:chartTrackingRefBased/>
  <w15:docId w15:val="{2CDD2990-632E-406F-9B94-7AF668051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2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nggang</dc:creator>
  <cp:keywords/>
  <dc:description/>
  <cp:lastModifiedBy>Li Tinggang</cp:lastModifiedBy>
  <cp:revision>32</cp:revision>
  <dcterms:created xsi:type="dcterms:W3CDTF">2021-04-15T08:33:00Z</dcterms:created>
  <dcterms:modified xsi:type="dcterms:W3CDTF">2021-06-15T07:40:00Z</dcterms:modified>
</cp:coreProperties>
</file>